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Biological function analysis in GO terms of predicted gene targets of differentially regulated miRNAs using DAVID.</w:t>
      </w:r>
    </w:p>
    <w:tbl>
      <w:tblPr>
        <w:tblW w:w="9939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1"/>
        <w:gridCol w:w="5245"/>
        <w:gridCol w:w="850"/>
        <w:gridCol w:w="709"/>
        <w:gridCol w:w="1134"/>
      </w:tblGrid>
      <w:tr>
        <w:trPr>
          <w:trHeight w:val="347" w:hRule="exac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ategory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Gene, 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/>
                <w:kern w:val="0"/>
                <w:sz w:val="18"/>
                <w:szCs w:val="20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Biological processes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Blood circul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5.4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.17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irculatory system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5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.17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Positive regulation of I-kappaB kinase/NF-kappaB casc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6.10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Regulation of I-kappaB kinase/NF-kappaB casc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7.25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Regulation of phosphoprotein phosphatase activ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5.25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ell volume homeosta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5.64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Regulation of phosphatase activ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7.20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ellular amino acid derivative catabolic proc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7.58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ellular componen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ytos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13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7.05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ell fra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12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5.76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Membrane fra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9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9.42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Protein serine/threonine phosphatase comple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1.06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Molecular functions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Ion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33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5.77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Cation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33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.92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Metal ion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33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4.44E-02</w:t>
            </w:r>
          </w:p>
        </w:tc>
      </w:tr>
      <w:tr>
        <w:trPr>
          <w:trHeight w:val="340" w:hRule="exac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　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Transition metal ion bind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 xml:space="preserve">25.7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18"/>
                <w:szCs w:val="20"/>
              </w:rPr>
            </w:pPr>
            <w:r>
              <w:rPr>
                <w:rFonts w:eastAsia="ＭＳ Ｐゴシック"/>
                <w:kern w:val="0"/>
                <w:sz w:val="18"/>
                <w:szCs w:val="20"/>
              </w:rPr>
              <w:t>3.47E-02</w:t>
            </w:r>
          </w:p>
        </w:tc>
      </w:tr>
    </w:tbl>
    <w:p>
      <w:pPr>
        <w:pStyle w:val="Normal"/>
        <w:rPr/>
      </w:pPr>
      <w:r>
        <w:rPr/>
        <w:t>P-value of &lt;0.1 was considered statistically significant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ゴシック" w:cs="Times New Roman"/>
      <w:color w:val="auto"/>
      <w:kern w:val="2"/>
      <w:sz w:val="22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18:00Z</dcterms:created>
  <dc:creator>二宮 匡史</dc:creator>
  <dc:description/>
  <cp:keywords/>
  <dc:language>en-US</dc:language>
  <cp:lastModifiedBy>二宮 匡史</cp:lastModifiedBy>
  <dcterms:modified xsi:type="dcterms:W3CDTF">2013-02-15T14:18:00Z</dcterms:modified>
  <cp:revision>4</cp:revision>
  <dc:subject/>
  <dc:title/>
</cp:coreProperties>
</file>